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C3" w:rsidRPr="007A75AD" w:rsidRDefault="00C13AD2" w:rsidP="00DD55C3">
      <w:pPr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US"/>
        </w:rPr>
        <w:t>LIST OF PROTEIN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78"/>
      </w:tblGrid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kappa chain V-II region GM607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otein S100-A8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Rho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TPas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-activating protein 25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otein S100-A9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hil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fens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C-reactive 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istone H4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stone H2A type 1-H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istone H2B type 1-K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mu chain C regio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soform 2 of Brain acid soluble protein 1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ctin, cytoplasmic 1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istone H3.3C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rum amyloid P-component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rf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GAP with Rho-GAP domain, ANK repeat and PH domain-containing protein 1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g kappa chain V-IV region Len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Lipopolysaccharide-binding protei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heavy chain V-I region HG3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lambda-2 chain C regions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gamma-1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lambda chain V-I region WAH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kapp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-II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EW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3 of 1-phosphatidylinositol-4,5-bisphosphate phosphodiesterase eta-1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kappa chain V-III region WOL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erum amyloid A protei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lambda chain V-III region SH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g kappa chain V-III region VG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kapp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-I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U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delt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alpha-1 chain C regio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kappa chain V-IV region JI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heavy chain V-III region TIL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heavy chain V-III region BRO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3 of Protein AHNAK2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kapp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-I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G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D5 antigen-like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gamma-3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ctin-related protein 10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Thyroxine-binding globul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Fibulin-1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heavy chain V-III region GAL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Ankyrin-3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factor H-related protein 1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lasminoge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pha-1-acid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c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ptoglob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igment epithelium-derived factor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factor H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kapp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5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oglob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unit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eta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NEDD8 ultimate buster 1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Inter-alpha-trypsin inhibitor heavy chain H4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erum amyloid A-4 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5 of Myosin-V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pha-2-macroglobul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4 of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it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Phospholipid transfer 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yt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fferentiat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ge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D14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ticosteroid-binding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obul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factor 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4 of Fibronect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pha-2-antiplasm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elsol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4b-binding protein alpha cha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omponent C6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4-A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pha-1-acid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c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itronect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lpha-1-antichymotryps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factor B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Leucine-rich alpha-2-glyco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allistat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4 of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uster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2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Vitamin K-dependent protein S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mmunoglobulin lambda-like polypeptide 5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DNA-dependent protein kinase catalytic subunit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-100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eparin cofactor 2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omponent C9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mmunoglobulin J cha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Alpha-1-antitryps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-IV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agulation factor XII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soform 2 of TBC1 domain family member 4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soform 5 of Myosin-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IIa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LMW of Kininogen-1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istidine-rich glyco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1r subcomponent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ruloplasm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3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omponent C7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Tankyrase-2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E of Proteoglycan 4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omplement C1s subcomponent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um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aoxonas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ylesteras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NA</w:t>
            </w:r>
            <w:proofErr w:type="spellEnd"/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osin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34)-C(5))-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hyltransferas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-III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4 of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nes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-like protein KIF20B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5 of Regulating synaptic membrane exocytosis protein 1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6 of Uncharacterized protein KIAA1109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giotensinoge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nter-alpha-trypsin inhibitor heavy chain H1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Beta-2 of Serine/threonine-protein phosphatase 2A 56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Da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regulatory subunit beta isoform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lasma protease C1 inhibitor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lambd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-III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O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Zinc-alpha-2-glyco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brinoge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eta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am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gamma-4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1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Histone H1x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erum albumi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Gamma-A of Fibrinogen gamma cha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pha-1B-glyco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-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MBP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g lambda-7 chain C regio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3 of NADPH oxidase activator 1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othromb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-I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Vitamin D-binding protei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Fibrinogen alpha chain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Inter-alpha-trypsin inhibitor heavy chain H2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-I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opex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tithromb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-III </w:t>
            </w:r>
          </w:p>
        </w:tc>
      </w:tr>
      <w:tr w:rsidR="00DD55C3" w:rsidRPr="005502DC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Isoform 2 of Sex hormone-binding globul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lipoprote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-I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rotransferr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Retinol-binding protein 4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lpha-2-HS-glycoprotei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umican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g gamma-2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i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ta-2-glycoprotein</w:t>
            </w:r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-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etylmuramoyl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L-alanine</w:t>
            </w:r>
            <w:proofErr w:type="gram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midase</w:t>
            </w:r>
            <w:proofErr w:type="spellEnd"/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DD55C3" w:rsidRPr="00DD55C3" w:rsidTr="008832B9">
        <w:trPr>
          <w:trHeight w:val="315"/>
        </w:trPr>
        <w:tc>
          <w:tcPr>
            <w:tcW w:w="5000" w:type="pct"/>
            <w:shd w:val="clear" w:color="auto" w:fill="auto"/>
            <w:noWrap/>
            <w:hideMark/>
          </w:tcPr>
          <w:p w:rsidR="00DD55C3" w:rsidRPr="00DD55C3" w:rsidRDefault="00DD55C3" w:rsidP="00DD5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D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G-protein coupled receptor 98 </w:t>
            </w:r>
          </w:p>
        </w:tc>
      </w:tr>
    </w:tbl>
    <w:p w:rsidR="00DD55C3" w:rsidRPr="00DD55C3" w:rsidRDefault="00DD55C3" w:rsidP="00DD55C3">
      <w:pPr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:rsidR="00E66F7B" w:rsidRDefault="00E66F7B"/>
    <w:sectPr w:rsidR="00E66F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560"/>
    <w:rsid w:val="00001CF7"/>
    <w:rsid w:val="00002DF1"/>
    <w:rsid w:val="00013641"/>
    <w:rsid w:val="00015C2C"/>
    <w:rsid w:val="000171E8"/>
    <w:rsid w:val="000248AD"/>
    <w:rsid w:val="00030FF6"/>
    <w:rsid w:val="00032860"/>
    <w:rsid w:val="00034B0E"/>
    <w:rsid w:val="00044332"/>
    <w:rsid w:val="00045703"/>
    <w:rsid w:val="00046CE1"/>
    <w:rsid w:val="000503D6"/>
    <w:rsid w:val="00051B03"/>
    <w:rsid w:val="000539E3"/>
    <w:rsid w:val="00064460"/>
    <w:rsid w:val="00071A88"/>
    <w:rsid w:val="00072AF2"/>
    <w:rsid w:val="00077581"/>
    <w:rsid w:val="00077637"/>
    <w:rsid w:val="000776F9"/>
    <w:rsid w:val="00077BD8"/>
    <w:rsid w:val="00083C8E"/>
    <w:rsid w:val="00085672"/>
    <w:rsid w:val="0009163B"/>
    <w:rsid w:val="00091899"/>
    <w:rsid w:val="000935D0"/>
    <w:rsid w:val="00093B77"/>
    <w:rsid w:val="000952A3"/>
    <w:rsid w:val="00096313"/>
    <w:rsid w:val="00096700"/>
    <w:rsid w:val="000A0EDC"/>
    <w:rsid w:val="000B34DA"/>
    <w:rsid w:val="000B3722"/>
    <w:rsid w:val="000B6912"/>
    <w:rsid w:val="000C2CB0"/>
    <w:rsid w:val="000C5797"/>
    <w:rsid w:val="000C7762"/>
    <w:rsid w:val="000D66EA"/>
    <w:rsid w:val="000E2B24"/>
    <w:rsid w:val="000E3265"/>
    <w:rsid w:val="000E3E55"/>
    <w:rsid w:val="000E5BDA"/>
    <w:rsid w:val="000F3180"/>
    <w:rsid w:val="000F3C4D"/>
    <w:rsid w:val="000F6CCC"/>
    <w:rsid w:val="001014DD"/>
    <w:rsid w:val="00103421"/>
    <w:rsid w:val="001037AC"/>
    <w:rsid w:val="00115BA5"/>
    <w:rsid w:val="00117E35"/>
    <w:rsid w:val="0012305A"/>
    <w:rsid w:val="00126C25"/>
    <w:rsid w:val="00131B5C"/>
    <w:rsid w:val="00150A76"/>
    <w:rsid w:val="001631AD"/>
    <w:rsid w:val="00163DDF"/>
    <w:rsid w:val="0017202F"/>
    <w:rsid w:val="00172481"/>
    <w:rsid w:val="0017366B"/>
    <w:rsid w:val="00180EE1"/>
    <w:rsid w:val="00183661"/>
    <w:rsid w:val="00183957"/>
    <w:rsid w:val="00185E73"/>
    <w:rsid w:val="001B0472"/>
    <w:rsid w:val="001B24BA"/>
    <w:rsid w:val="001B2A0A"/>
    <w:rsid w:val="001B2FE4"/>
    <w:rsid w:val="001B73C4"/>
    <w:rsid w:val="001B7500"/>
    <w:rsid w:val="001B7C67"/>
    <w:rsid w:val="001C0367"/>
    <w:rsid w:val="001C0426"/>
    <w:rsid w:val="001C7DA5"/>
    <w:rsid w:val="001D1114"/>
    <w:rsid w:val="001D1E04"/>
    <w:rsid w:val="001D2488"/>
    <w:rsid w:val="001D58C6"/>
    <w:rsid w:val="001E29AE"/>
    <w:rsid w:val="001E5E56"/>
    <w:rsid w:val="001E64BB"/>
    <w:rsid w:val="001F405A"/>
    <w:rsid w:val="001F50FE"/>
    <w:rsid w:val="00204560"/>
    <w:rsid w:val="00204C3E"/>
    <w:rsid w:val="00207038"/>
    <w:rsid w:val="00213AC5"/>
    <w:rsid w:val="00215357"/>
    <w:rsid w:val="0022129C"/>
    <w:rsid w:val="002244F9"/>
    <w:rsid w:val="002320F6"/>
    <w:rsid w:val="002444F9"/>
    <w:rsid w:val="00246407"/>
    <w:rsid w:val="00246469"/>
    <w:rsid w:val="0024675C"/>
    <w:rsid w:val="0025193F"/>
    <w:rsid w:val="00251BAB"/>
    <w:rsid w:val="00254C46"/>
    <w:rsid w:val="00254D4A"/>
    <w:rsid w:val="00257120"/>
    <w:rsid w:val="002611A0"/>
    <w:rsid w:val="00266470"/>
    <w:rsid w:val="002667D3"/>
    <w:rsid w:val="00276C1F"/>
    <w:rsid w:val="002812AB"/>
    <w:rsid w:val="00281843"/>
    <w:rsid w:val="002834C1"/>
    <w:rsid w:val="00292D95"/>
    <w:rsid w:val="00295126"/>
    <w:rsid w:val="00295B3C"/>
    <w:rsid w:val="002A2DB3"/>
    <w:rsid w:val="002A33ED"/>
    <w:rsid w:val="002A469E"/>
    <w:rsid w:val="002A7F79"/>
    <w:rsid w:val="002B27F5"/>
    <w:rsid w:val="002B2D49"/>
    <w:rsid w:val="002B72F6"/>
    <w:rsid w:val="002B7C25"/>
    <w:rsid w:val="002C2BD3"/>
    <w:rsid w:val="002C6C6B"/>
    <w:rsid w:val="002D7546"/>
    <w:rsid w:val="002F6558"/>
    <w:rsid w:val="002F68BE"/>
    <w:rsid w:val="0030348F"/>
    <w:rsid w:val="003042D1"/>
    <w:rsid w:val="00304E17"/>
    <w:rsid w:val="003127CF"/>
    <w:rsid w:val="003144CD"/>
    <w:rsid w:val="00315AF7"/>
    <w:rsid w:val="0032507F"/>
    <w:rsid w:val="00330033"/>
    <w:rsid w:val="003321E8"/>
    <w:rsid w:val="00346AB1"/>
    <w:rsid w:val="0035492F"/>
    <w:rsid w:val="003549DF"/>
    <w:rsid w:val="00360C57"/>
    <w:rsid w:val="0036579F"/>
    <w:rsid w:val="00372B8F"/>
    <w:rsid w:val="003837D4"/>
    <w:rsid w:val="003850BA"/>
    <w:rsid w:val="0038601D"/>
    <w:rsid w:val="00396335"/>
    <w:rsid w:val="00396CCC"/>
    <w:rsid w:val="003A38F9"/>
    <w:rsid w:val="003A3ED4"/>
    <w:rsid w:val="003A5196"/>
    <w:rsid w:val="003B1ED9"/>
    <w:rsid w:val="003B38AB"/>
    <w:rsid w:val="003B4F3E"/>
    <w:rsid w:val="003B51C4"/>
    <w:rsid w:val="003C7EC2"/>
    <w:rsid w:val="003D04E9"/>
    <w:rsid w:val="003D2571"/>
    <w:rsid w:val="003E7E17"/>
    <w:rsid w:val="003F255B"/>
    <w:rsid w:val="003F34DD"/>
    <w:rsid w:val="003F7C3E"/>
    <w:rsid w:val="004023A0"/>
    <w:rsid w:val="00403AE0"/>
    <w:rsid w:val="0040435A"/>
    <w:rsid w:val="0040739D"/>
    <w:rsid w:val="00415723"/>
    <w:rsid w:val="00417034"/>
    <w:rsid w:val="0042566A"/>
    <w:rsid w:val="004271CE"/>
    <w:rsid w:val="004344A4"/>
    <w:rsid w:val="00435415"/>
    <w:rsid w:val="0043560B"/>
    <w:rsid w:val="0044034B"/>
    <w:rsid w:val="00440DBC"/>
    <w:rsid w:val="00450E3F"/>
    <w:rsid w:val="00451BA2"/>
    <w:rsid w:val="00451E14"/>
    <w:rsid w:val="00455733"/>
    <w:rsid w:val="00456355"/>
    <w:rsid w:val="00466036"/>
    <w:rsid w:val="004660D3"/>
    <w:rsid w:val="00471AF4"/>
    <w:rsid w:val="00471B97"/>
    <w:rsid w:val="0047666C"/>
    <w:rsid w:val="00481B14"/>
    <w:rsid w:val="004A1B79"/>
    <w:rsid w:val="004A6A6D"/>
    <w:rsid w:val="004A6D11"/>
    <w:rsid w:val="004A73AB"/>
    <w:rsid w:val="004B24A9"/>
    <w:rsid w:val="004B2A81"/>
    <w:rsid w:val="004B2EFC"/>
    <w:rsid w:val="004B486D"/>
    <w:rsid w:val="004B646E"/>
    <w:rsid w:val="004C337C"/>
    <w:rsid w:val="004C3437"/>
    <w:rsid w:val="004C5C5F"/>
    <w:rsid w:val="004C6D80"/>
    <w:rsid w:val="004D39F8"/>
    <w:rsid w:val="004D4158"/>
    <w:rsid w:val="004D46B7"/>
    <w:rsid w:val="004D7771"/>
    <w:rsid w:val="004E1143"/>
    <w:rsid w:val="004E2FFE"/>
    <w:rsid w:val="004E4260"/>
    <w:rsid w:val="004E57E7"/>
    <w:rsid w:val="004F04C9"/>
    <w:rsid w:val="004F0B16"/>
    <w:rsid w:val="004F34EC"/>
    <w:rsid w:val="004F5EB0"/>
    <w:rsid w:val="004F6F97"/>
    <w:rsid w:val="00500C72"/>
    <w:rsid w:val="00504128"/>
    <w:rsid w:val="00513767"/>
    <w:rsid w:val="00514D46"/>
    <w:rsid w:val="005216F0"/>
    <w:rsid w:val="00522050"/>
    <w:rsid w:val="005406EA"/>
    <w:rsid w:val="005427C4"/>
    <w:rsid w:val="005460F8"/>
    <w:rsid w:val="00546901"/>
    <w:rsid w:val="00547077"/>
    <w:rsid w:val="005502DC"/>
    <w:rsid w:val="00550419"/>
    <w:rsid w:val="00554334"/>
    <w:rsid w:val="005552B2"/>
    <w:rsid w:val="00556F6B"/>
    <w:rsid w:val="00557277"/>
    <w:rsid w:val="005763E2"/>
    <w:rsid w:val="0058299D"/>
    <w:rsid w:val="00583B67"/>
    <w:rsid w:val="00584C9A"/>
    <w:rsid w:val="00597AE5"/>
    <w:rsid w:val="005A3CE2"/>
    <w:rsid w:val="005A5E31"/>
    <w:rsid w:val="005A6B0E"/>
    <w:rsid w:val="005A6BF9"/>
    <w:rsid w:val="005B2C74"/>
    <w:rsid w:val="005B3426"/>
    <w:rsid w:val="005B4C49"/>
    <w:rsid w:val="005B7788"/>
    <w:rsid w:val="005C2CD5"/>
    <w:rsid w:val="005C3521"/>
    <w:rsid w:val="005C4B75"/>
    <w:rsid w:val="005C739E"/>
    <w:rsid w:val="005D1604"/>
    <w:rsid w:val="005D1A66"/>
    <w:rsid w:val="005D2281"/>
    <w:rsid w:val="005D4EDB"/>
    <w:rsid w:val="005D6747"/>
    <w:rsid w:val="005D7AF9"/>
    <w:rsid w:val="005E5005"/>
    <w:rsid w:val="005E6B8D"/>
    <w:rsid w:val="005E7DD9"/>
    <w:rsid w:val="005F1574"/>
    <w:rsid w:val="005F1EEA"/>
    <w:rsid w:val="005F5E88"/>
    <w:rsid w:val="00613CE5"/>
    <w:rsid w:val="006147A2"/>
    <w:rsid w:val="006204DB"/>
    <w:rsid w:val="00630690"/>
    <w:rsid w:val="00632058"/>
    <w:rsid w:val="00640AB1"/>
    <w:rsid w:val="0064345C"/>
    <w:rsid w:val="006435D1"/>
    <w:rsid w:val="00644D51"/>
    <w:rsid w:val="0065398C"/>
    <w:rsid w:val="00655AEC"/>
    <w:rsid w:val="00660787"/>
    <w:rsid w:val="006640B0"/>
    <w:rsid w:val="00664DDF"/>
    <w:rsid w:val="00666C9A"/>
    <w:rsid w:val="00671E6F"/>
    <w:rsid w:val="00676A21"/>
    <w:rsid w:val="00681263"/>
    <w:rsid w:val="00682A4E"/>
    <w:rsid w:val="00683DB9"/>
    <w:rsid w:val="006852EB"/>
    <w:rsid w:val="0069094A"/>
    <w:rsid w:val="00691B2A"/>
    <w:rsid w:val="00695908"/>
    <w:rsid w:val="00695B20"/>
    <w:rsid w:val="006A31E1"/>
    <w:rsid w:val="006B1EA2"/>
    <w:rsid w:val="006B2C31"/>
    <w:rsid w:val="006B359C"/>
    <w:rsid w:val="006B3D03"/>
    <w:rsid w:val="006C42E2"/>
    <w:rsid w:val="006C66A1"/>
    <w:rsid w:val="006C66DD"/>
    <w:rsid w:val="006C7F00"/>
    <w:rsid w:val="006D2402"/>
    <w:rsid w:val="006D51C5"/>
    <w:rsid w:val="006D6C01"/>
    <w:rsid w:val="006E1273"/>
    <w:rsid w:val="006E694D"/>
    <w:rsid w:val="006E7BAB"/>
    <w:rsid w:val="006F05F9"/>
    <w:rsid w:val="006F73CE"/>
    <w:rsid w:val="006F7543"/>
    <w:rsid w:val="0071027E"/>
    <w:rsid w:val="00710A48"/>
    <w:rsid w:val="00710F33"/>
    <w:rsid w:val="00711DC2"/>
    <w:rsid w:val="00714C97"/>
    <w:rsid w:val="0072721D"/>
    <w:rsid w:val="007374C2"/>
    <w:rsid w:val="00741F18"/>
    <w:rsid w:val="00742FCF"/>
    <w:rsid w:val="007430D2"/>
    <w:rsid w:val="0074579A"/>
    <w:rsid w:val="00750FD6"/>
    <w:rsid w:val="007534F7"/>
    <w:rsid w:val="007555AB"/>
    <w:rsid w:val="00762576"/>
    <w:rsid w:val="0076355F"/>
    <w:rsid w:val="00764659"/>
    <w:rsid w:val="00765FA3"/>
    <w:rsid w:val="0078116C"/>
    <w:rsid w:val="0078230F"/>
    <w:rsid w:val="007825E1"/>
    <w:rsid w:val="007A26CF"/>
    <w:rsid w:val="007A60F4"/>
    <w:rsid w:val="007A75AD"/>
    <w:rsid w:val="007B1065"/>
    <w:rsid w:val="007C05C0"/>
    <w:rsid w:val="007E0747"/>
    <w:rsid w:val="007E31AC"/>
    <w:rsid w:val="007E3258"/>
    <w:rsid w:val="007E4694"/>
    <w:rsid w:val="007F210C"/>
    <w:rsid w:val="007F320D"/>
    <w:rsid w:val="007F4D40"/>
    <w:rsid w:val="007F6276"/>
    <w:rsid w:val="007F750E"/>
    <w:rsid w:val="008032DA"/>
    <w:rsid w:val="00803D5F"/>
    <w:rsid w:val="008048D4"/>
    <w:rsid w:val="00804C26"/>
    <w:rsid w:val="008108EF"/>
    <w:rsid w:val="00813291"/>
    <w:rsid w:val="00813B1C"/>
    <w:rsid w:val="0082035B"/>
    <w:rsid w:val="0082638E"/>
    <w:rsid w:val="008311EC"/>
    <w:rsid w:val="00835496"/>
    <w:rsid w:val="00835600"/>
    <w:rsid w:val="00835A96"/>
    <w:rsid w:val="008467EF"/>
    <w:rsid w:val="00853292"/>
    <w:rsid w:val="00853A40"/>
    <w:rsid w:val="00860D2C"/>
    <w:rsid w:val="00861AB7"/>
    <w:rsid w:val="008666D9"/>
    <w:rsid w:val="00870539"/>
    <w:rsid w:val="00877393"/>
    <w:rsid w:val="008834FA"/>
    <w:rsid w:val="00883BE2"/>
    <w:rsid w:val="00884D22"/>
    <w:rsid w:val="008856EA"/>
    <w:rsid w:val="00886DF2"/>
    <w:rsid w:val="00891A2B"/>
    <w:rsid w:val="00891A4E"/>
    <w:rsid w:val="008929AD"/>
    <w:rsid w:val="00894448"/>
    <w:rsid w:val="008A1A99"/>
    <w:rsid w:val="008A2ADF"/>
    <w:rsid w:val="008A302E"/>
    <w:rsid w:val="008A5F1F"/>
    <w:rsid w:val="008B407E"/>
    <w:rsid w:val="008C2B39"/>
    <w:rsid w:val="008E3BD1"/>
    <w:rsid w:val="008E45E1"/>
    <w:rsid w:val="008E646E"/>
    <w:rsid w:val="008E6D59"/>
    <w:rsid w:val="008F3D56"/>
    <w:rsid w:val="008F4208"/>
    <w:rsid w:val="008F4354"/>
    <w:rsid w:val="00905906"/>
    <w:rsid w:val="00905C6C"/>
    <w:rsid w:val="00906A5E"/>
    <w:rsid w:val="00910604"/>
    <w:rsid w:val="00913C95"/>
    <w:rsid w:val="00916C4A"/>
    <w:rsid w:val="00916E73"/>
    <w:rsid w:val="00917792"/>
    <w:rsid w:val="009257E3"/>
    <w:rsid w:val="00935C6A"/>
    <w:rsid w:val="00936F83"/>
    <w:rsid w:val="009458B8"/>
    <w:rsid w:val="00947243"/>
    <w:rsid w:val="00956382"/>
    <w:rsid w:val="00960DDD"/>
    <w:rsid w:val="009748CB"/>
    <w:rsid w:val="009764A6"/>
    <w:rsid w:val="00982BDF"/>
    <w:rsid w:val="00985A74"/>
    <w:rsid w:val="00995974"/>
    <w:rsid w:val="00995DE1"/>
    <w:rsid w:val="00996E14"/>
    <w:rsid w:val="009A0F01"/>
    <w:rsid w:val="009A16B4"/>
    <w:rsid w:val="009B0448"/>
    <w:rsid w:val="009B097C"/>
    <w:rsid w:val="009B2FF5"/>
    <w:rsid w:val="009B53D8"/>
    <w:rsid w:val="009C1B14"/>
    <w:rsid w:val="009C200D"/>
    <w:rsid w:val="009C34B0"/>
    <w:rsid w:val="009C7D8F"/>
    <w:rsid w:val="009D1AA3"/>
    <w:rsid w:val="009D327D"/>
    <w:rsid w:val="009D3D62"/>
    <w:rsid w:val="009E75BA"/>
    <w:rsid w:val="00A00897"/>
    <w:rsid w:val="00A04B5B"/>
    <w:rsid w:val="00A06A6B"/>
    <w:rsid w:val="00A07693"/>
    <w:rsid w:val="00A10156"/>
    <w:rsid w:val="00A132F0"/>
    <w:rsid w:val="00A13E65"/>
    <w:rsid w:val="00A17B9B"/>
    <w:rsid w:val="00A2688D"/>
    <w:rsid w:val="00A302FC"/>
    <w:rsid w:val="00A35D90"/>
    <w:rsid w:val="00A407A7"/>
    <w:rsid w:val="00A414B8"/>
    <w:rsid w:val="00A42900"/>
    <w:rsid w:val="00A46312"/>
    <w:rsid w:val="00A5463D"/>
    <w:rsid w:val="00A5702F"/>
    <w:rsid w:val="00A63F4D"/>
    <w:rsid w:val="00A640FD"/>
    <w:rsid w:val="00A6541D"/>
    <w:rsid w:val="00A7345D"/>
    <w:rsid w:val="00A80072"/>
    <w:rsid w:val="00A85A9C"/>
    <w:rsid w:val="00A905B6"/>
    <w:rsid w:val="00A90A2C"/>
    <w:rsid w:val="00A91414"/>
    <w:rsid w:val="00A97093"/>
    <w:rsid w:val="00AA51B8"/>
    <w:rsid w:val="00AA64CF"/>
    <w:rsid w:val="00AB629A"/>
    <w:rsid w:val="00AC1BCF"/>
    <w:rsid w:val="00AC1D97"/>
    <w:rsid w:val="00AD0074"/>
    <w:rsid w:val="00AD0624"/>
    <w:rsid w:val="00AD1DE8"/>
    <w:rsid w:val="00AD3D9C"/>
    <w:rsid w:val="00AD4B31"/>
    <w:rsid w:val="00AD5A89"/>
    <w:rsid w:val="00AE01B8"/>
    <w:rsid w:val="00AE4C22"/>
    <w:rsid w:val="00AE7B3A"/>
    <w:rsid w:val="00AF05C6"/>
    <w:rsid w:val="00B0098F"/>
    <w:rsid w:val="00B00E82"/>
    <w:rsid w:val="00B02F20"/>
    <w:rsid w:val="00B03722"/>
    <w:rsid w:val="00B05CE8"/>
    <w:rsid w:val="00B10BE5"/>
    <w:rsid w:val="00B11D61"/>
    <w:rsid w:val="00B11FE3"/>
    <w:rsid w:val="00B231A5"/>
    <w:rsid w:val="00B233DC"/>
    <w:rsid w:val="00B25A82"/>
    <w:rsid w:val="00B268AA"/>
    <w:rsid w:val="00B26D8C"/>
    <w:rsid w:val="00B279FD"/>
    <w:rsid w:val="00B35402"/>
    <w:rsid w:val="00B45C93"/>
    <w:rsid w:val="00B500B1"/>
    <w:rsid w:val="00B51960"/>
    <w:rsid w:val="00B5210E"/>
    <w:rsid w:val="00B52598"/>
    <w:rsid w:val="00B533A5"/>
    <w:rsid w:val="00B57A5C"/>
    <w:rsid w:val="00B61CDD"/>
    <w:rsid w:val="00B6439E"/>
    <w:rsid w:val="00B71D4E"/>
    <w:rsid w:val="00B73E1D"/>
    <w:rsid w:val="00B8337F"/>
    <w:rsid w:val="00B87049"/>
    <w:rsid w:val="00B92364"/>
    <w:rsid w:val="00B931AF"/>
    <w:rsid w:val="00B95D36"/>
    <w:rsid w:val="00BA4F80"/>
    <w:rsid w:val="00BA7DC9"/>
    <w:rsid w:val="00BB2251"/>
    <w:rsid w:val="00BB4EE3"/>
    <w:rsid w:val="00BB526F"/>
    <w:rsid w:val="00BB546E"/>
    <w:rsid w:val="00BC1924"/>
    <w:rsid w:val="00BD244E"/>
    <w:rsid w:val="00BD6415"/>
    <w:rsid w:val="00BE02D5"/>
    <w:rsid w:val="00BE3E80"/>
    <w:rsid w:val="00BF1210"/>
    <w:rsid w:val="00BF3FB3"/>
    <w:rsid w:val="00C01340"/>
    <w:rsid w:val="00C11CAF"/>
    <w:rsid w:val="00C1237D"/>
    <w:rsid w:val="00C12398"/>
    <w:rsid w:val="00C1335F"/>
    <w:rsid w:val="00C13A0B"/>
    <w:rsid w:val="00C13AD2"/>
    <w:rsid w:val="00C17FC6"/>
    <w:rsid w:val="00C21ACE"/>
    <w:rsid w:val="00C23132"/>
    <w:rsid w:val="00C24720"/>
    <w:rsid w:val="00C252BE"/>
    <w:rsid w:val="00C26FF2"/>
    <w:rsid w:val="00C33AB7"/>
    <w:rsid w:val="00C353A7"/>
    <w:rsid w:val="00C37A28"/>
    <w:rsid w:val="00C4001C"/>
    <w:rsid w:val="00C53E8D"/>
    <w:rsid w:val="00C561A0"/>
    <w:rsid w:val="00C5700C"/>
    <w:rsid w:val="00C5780D"/>
    <w:rsid w:val="00C63CC6"/>
    <w:rsid w:val="00C713C6"/>
    <w:rsid w:val="00C743AD"/>
    <w:rsid w:val="00C766C6"/>
    <w:rsid w:val="00C8113B"/>
    <w:rsid w:val="00CA3152"/>
    <w:rsid w:val="00CA4331"/>
    <w:rsid w:val="00CA4B50"/>
    <w:rsid w:val="00CB08A8"/>
    <w:rsid w:val="00CB2288"/>
    <w:rsid w:val="00CB43AB"/>
    <w:rsid w:val="00CB64C5"/>
    <w:rsid w:val="00CB7CF1"/>
    <w:rsid w:val="00CD28DC"/>
    <w:rsid w:val="00CD5BBB"/>
    <w:rsid w:val="00CD627C"/>
    <w:rsid w:val="00CD7815"/>
    <w:rsid w:val="00CE07ED"/>
    <w:rsid w:val="00CE0877"/>
    <w:rsid w:val="00CE0F5F"/>
    <w:rsid w:val="00CE3151"/>
    <w:rsid w:val="00CE550F"/>
    <w:rsid w:val="00CE637B"/>
    <w:rsid w:val="00CE7769"/>
    <w:rsid w:val="00CF2CBA"/>
    <w:rsid w:val="00D03EA2"/>
    <w:rsid w:val="00D0499A"/>
    <w:rsid w:val="00D04ED0"/>
    <w:rsid w:val="00D07AE6"/>
    <w:rsid w:val="00D10FA5"/>
    <w:rsid w:val="00D16726"/>
    <w:rsid w:val="00D179CE"/>
    <w:rsid w:val="00D17F4C"/>
    <w:rsid w:val="00D22EB7"/>
    <w:rsid w:val="00D254A6"/>
    <w:rsid w:val="00D30057"/>
    <w:rsid w:val="00D30725"/>
    <w:rsid w:val="00D31304"/>
    <w:rsid w:val="00D343AD"/>
    <w:rsid w:val="00D370F8"/>
    <w:rsid w:val="00D37F18"/>
    <w:rsid w:val="00D430E4"/>
    <w:rsid w:val="00D43876"/>
    <w:rsid w:val="00D47194"/>
    <w:rsid w:val="00D51C59"/>
    <w:rsid w:val="00D55F5C"/>
    <w:rsid w:val="00D613B7"/>
    <w:rsid w:val="00D62509"/>
    <w:rsid w:val="00D650A8"/>
    <w:rsid w:val="00D67165"/>
    <w:rsid w:val="00D67EC5"/>
    <w:rsid w:val="00D71B61"/>
    <w:rsid w:val="00D77F86"/>
    <w:rsid w:val="00D80180"/>
    <w:rsid w:val="00D80812"/>
    <w:rsid w:val="00D85B2C"/>
    <w:rsid w:val="00D921A3"/>
    <w:rsid w:val="00D94F12"/>
    <w:rsid w:val="00DA66A8"/>
    <w:rsid w:val="00DA70C6"/>
    <w:rsid w:val="00DB3043"/>
    <w:rsid w:val="00DB3F47"/>
    <w:rsid w:val="00DC63B9"/>
    <w:rsid w:val="00DC6B1A"/>
    <w:rsid w:val="00DC6CEC"/>
    <w:rsid w:val="00DC753C"/>
    <w:rsid w:val="00DD23D1"/>
    <w:rsid w:val="00DD3937"/>
    <w:rsid w:val="00DD55C3"/>
    <w:rsid w:val="00DD78EE"/>
    <w:rsid w:val="00DE3420"/>
    <w:rsid w:val="00DF1BFC"/>
    <w:rsid w:val="00DF3B33"/>
    <w:rsid w:val="00DF702F"/>
    <w:rsid w:val="00E00EB3"/>
    <w:rsid w:val="00E03805"/>
    <w:rsid w:val="00E126AB"/>
    <w:rsid w:val="00E13EEB"/>
    <w:rsid w:val="00E153AA"/>
    <w:rsid w:val="00E1565C"/>
    <w:rsid w:val="00E16015"/>
    <w:rsid w:val="00E2618A"/>
    <w:rsid w:val="00E30893"/>
    <w:rsid w:val="00E30D2A"/>
    <w:rsid w:val="00E37418"/>
    <w:rsid w:val="00E37A01"/>
    <w:rsid w:val="00E41FBC"/>
    <w:rsid w:val="00E45794"/>
    <w:rsid w:val="00E553F0"/>
    <w:rsid w:val="00E56318"/>
    <w:rsid w:val="00E565B8"/>
    <w:rsid w:val="00E627CC"/>
    <w:rsid w:val="00E66F7B"/>
    <w:rsid w:val="00E726C9"/>
    <w:rsid w:val="00E74C86"/>
    <w:rsid w:val="00E74D63"/>
    <w:rsid w:val="00E75977"/>
    <w:rsid w:val="00E77D2B"/>
    <w:rsid w:val="00E83DC8"/>
    <w:rsid w:val="00E87574"/>
    <w:rsid w:val="00E958B4"/>
    <w:rsid w:val="00E965F8"/>
    <w:rsid w:val="00EA29E8"/>
    <w:rsid w:val="00EA778B"/>
    <w:rsid w:val="00EB57DB"/>
    <w:rsid w:val="00EB708F"/>
    <w:rsid w:val="00EB732D"/>
    <w:rsid w:val="00EC78B3"/>
    <w:rsid w:val="00EC79B8"/>
    <w:rsid w:val="00ED1B42"/>
    <w:rsid w:val="00ED204A"/>
    <w:rsid w:val="00ED3CD8"/>
    <w:rsid w:val="00ED4E3F"/>
    <w:rsid w:val="00EE25B6"/>
    <w:rsid w:val="00EE5328"/>
    <w:rsid w:val="00EE7335"/>
    <w:rsid w:val="00EF175E"/>
    <w:rsid w:val="00EF34A3"/>
    <w:rsid w:val="00EF7923"/>
    <w:rsid w:val="00F00757"/>
    <w:rsid w:val="00F0276C"/>
    <w:rsid w:val="00F0307A"/>
    <w:rsid w:val="00F031EA"/>
    <w:rsid w:val="00F1154F"/>
    <w:rsid w:val="00F1456E"/>
    <w:rsid w:val="00F1702F"/>
    <w:rsid w:val="00F23FAE"/>
    <w:rsid w:val="00F25320"/>
    <w:rsid w:val="00F31B6B"/>
    <w:rsid w:val="00F3212A"/>
    <w:rsid w:val="00F36481"/>
    <w:rsid w:val="00F448B8"/>
    <w:rsid w:val="00F46EC0"/>
    <w:rsid w:val="00F5712E"/>
    <w:rsid w:val="00F62721"/>
    <w:rsid w:val="00F63098"/>
    <w:rsid w:val="00F64C2E"/>
    <w:rsid w:val="00F65C6A"/>
    <w:rsid w:val="00F767FC"/>
    <w:rsid w:val="00F804B0"/>
    <w:rsid w:val="00F8203C"/>
    <w:rsid w:val="00F94285"/>
    <w:rsid w:val="00F96B0D"/>
    <w:rsid w:val="00F96DD8"/>
    <w:rsid w:val="00FA1B5E"/>
    <w:rsid w:val="00FA4A95"/>
    <w:rsid w:val="00FA57A0"/>
    <w:rsid w:val="00FA6362"/>
    <w:rsid w:val="00FA7D2D"/>
    <w:rsid w:val="00FB28A7"/>
    <w:rsid w:val="00FB2CA1"/>
    <w:rsid w:val="00FB3C71"/>
    <w:rsid w:val="00FB6AD1"/>
    <w:rsid w:val="00FC140B"/>
    <w:rsid w:val="00FC2E4C"/>
    <w:rsid w:val="00FC447F"/>
    <w:rsid w:val="00FC4F40"/>
    <w:rsid w:val="00FC6949"/>
    <w:rsid w:val="00FD4586"/>
    <w:rsid w:val="00FE2ADB"/>
    <w:rsid w:val="00FE5460"/>
    <w:rsid w:val="00FE57D3"/>
    <w:rsid w:val="00FE678B"/>
    <w:rsid w:val="00FF2904"/>
    <w:rsid w:val="00FF3053"/>
    <w:rsid w:val="00FF42DA"/>
    <w:rsid w:val="00F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iss</dc:creator>
  <cp:keywords/>
  <dc:description/>
  <cp:lastModifiedBy>Gengiss</cp:lastModifiedBy>
  <cp:revision>6</cp:revision>
  <dcterms:created xsi:type="dcterms:W3CDTF">2014-12-11T15:55:00Z</dcterms:created>
  <dcterms:modified xsi:type="dcterms:W3CDTF">2015-03-18T17:20:00Z</dcterms:modified>
</cp:coreProperties>
</file>